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62220" w14:textId="6DF1B4E9" w:rsidR="006D4CA5" w:rsidRDefault="00CE41D0" w:rsidP="00CE41D0">
      <w:pPr>
        <w:pStyle w:val="Title"/>
        <w:jc w:val="center"/>
      </w:pPr>
      <w:r>
        <w:t>Supplementary Materials</w:t>
      </w:r>
    </w:p>
    <w:p w14:paraId="488ADF36" w14:textId="53B5BF71" w:rsidR="0031785C" w:rsidRDefault="0031785C" w:rsidP="0031785C"/>
    <w:p w14:paraId="6C4F5011" w14:textId="71FC93A1" w:rsidR="0031785C" w:rsidRDefault="0031785C" w:rsidP="0031785C">
      <w:r>
        <w:t>Table S1.</w:t>
      </w:r>
      <w:r w:rsidR="00845150">
        <w:t xml:space="preserve"> Table</w:t>
      </w:r>
      <w:r w:rsidR="00907679">
        <w:t xml:space="preserve"> of AMR genes identified in all isolates. </w:t>
      </w:r>
      <w:r w:rsidR="004108F1">
        <w:t xml:space="preserve">Three aminoglycoside genes were </w:t>
      </w:r>
      <w:proofErr w:type="gramStart"/>
      <w:r w:rsidR="004108F1">
        <w:t>identified,</w:t>
      </w:r>
      <w:proofErr w:type="gramEnd"/>
      <w:r w:rsidR="004108F1">
        <w:t xml:space="preserve"> a single macrolide, sulfonamide, and tetracycline gene were </w:t>
      </w:r>
      <w:r w:rsidR="000B5AF0">
        <w:t>also identified.</w:t>
      </w:r>
    </w:p>
    <w:p w14:paraId="3F9E4A6F" w14:textId="77777777" w:rsidR="00055FC4" w:rsidRDefault="00055FC4" w:rsidP="0031785C"/>
    <w:p w14:paraId="37EBC58B" w14:textId="2B32FFA6" w:rsidR="00055FC4" w:rsidRDefault="00C14C33" w:rsidP="0031785C">
      <w:r w:rsidRPr="00C14C33">
        <w:drawing>
          <wp:inline distT="0" distB="0" distL="0" distR="0" wp14:anchorId="5E864FBB" wp14:editId="20CC9402">
            <wp:extent cx="6858000" cy="2819400"/>
            <wp:effectExtent l="0" t="0" r="0" b="0"/>
            <wp:docPr id="20654182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541823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6F9E7" w14:textId="77777777" w:rsidR="000B5AF0" w:rsidRDefault="000B5AF0" w:rsidP="0031785C"/>
    <w:p w14:paraId="31E44904" w14:textId="77777777" w:rsidR="000B5AF0" w:rsidRDefault="000B5AF0" w:rsidP="0031785C"/>
    <w:p w14:paraId="1ACD6B51" w14:textId="77777777" w:rsidR="000B5AF0" w:rsidRDefault="000B5AF0" w:rsidP="0031785C"/>
    <w:p w14:paraId="2EF0062C" w14:textId="77777777" w:rsidR="000B5AF0" w:rsidRDefault="000B5AF0" w:rsidP="0031785C"/>
    <w:p w14:paraId="5B7B039E" w14:textId="77777777" w:rsidR="000B5AF0" w:rsidRDefault="000B5AF0" w:rsidP="0031785C"/>
    <w:p w14:paraId="4833B92C" w14:textId="77777777" w:rsidR="000B5AF0" w:rsidRDefault="000B5AF0" w:rsidP="0031785C"/>
    <w:p w14:paraId="3C58F122" w14:textId="77777777" w:rsidR="000B5AF0" w:rsidRDefault="000B5AF0" w:rsidP="0031785C"/>
    <w:p w14:paraId="75756167" w14:textId="77777777" w:rsidR="000B5AF0" w:rsidRDefault="000B5AF0" w:rsidP="0031785C"/>
    <w:p w14:paraId="6DE9FF3C" w14:textId="77777777" w:rsidR="000B5AF0" w:rsidRDefault="000B5AF0" w:rsidP="0031785C"/>
    <w:p w14:paraId="7FE92626" w14:textId="77777777" w:rsidR="000B5AF0" w:rsidRDefault="000B5AF0" w:rsidP="0031785C"/>
    <w:p w14:paraId="28F86F6A" w14:textId="77777777" w:rsidR="00273881" w:rsidRDefault="00273881" w:rsidP="0031785C"/>
    <w:p w14:paraId="1A166D50" w14:textId="77777777" w:rsidR="00273881" w:rsidRDefault="00273881" w:rsidP="0031785C"/>
    <w:p w14:paraId="7EC33175" w14:textId="77777777" w:rsidR="00273881" w:rsidRDefault="00273881" w:rsidP="0031785C"/>
    <w:p w14:paraId="30D4DBCC" w14:textId="77777777" w:rsidR="00273881" w:rsidRDefault="00273881" w:rsidP="0031785C"/>
    <w:p w14:paraId="05BEEBB0" w14:textId="61B666F4" w:rsidR="00273881" w:rsidRDefault="00273881" w:rsidP="0031785C">
      <w:r>
        <w:lastRenderedPageBreak/>
        <w:t xml:space="preserve">Table S2. Table of virulence genes identified in isolates. The VFDB database identified the </w:t>
      </w:r>
      <w:proofErr w:type="spellStart"/>
      <w:r w:rsidRPr="00273881">
        <w:rPr>
          <w:i/>
          <w:iCs/>
        </w:rPr>
        <w:t>gmhA</w:t>
      </w:r>
      <w:proofErr w:type="spellEnd"/>
      <w:r w:rsidRPr="00273881">
        <w:rPr>
          <w:i/>
          <w:iCs/>
        </w:rPr>
        <w:t>/</w:t>
      </w:r>
      <w:proofErr w:type="spellStart"/>
      <w:r w:rsidRPr="00273881">
        <w:rPr>
          <w:i/>
          <w:iCs/>
        </w:rPr>
        <w:t>IpcA</w:t>
      </w:r>
      <w:proofErr w:type="spellEnd"/>
      <w:r>
        <w:rPr>
          <w:i/>
          <w:iCs/>
        </w:rPr>
        <w:t xml:space="preserve"> </w:t>
      </w:r>
      <w:r>
        <w:t>in all isolates. All other virulence genes were identified using NCBI blast</w:t>
      </w:r>
      <w:r w:rsidR="006E1021">
        <w:t>.</w:t>
      </w:r>
    </w:p>
    <w:p w14:paraId="21E3DD6B" w14:textId="0C85D0C5" w:rsidR="00DE5BF0" w:rsidRPr="00273881" w:rsidRDefault="00DF3848" w:rsidP="006E1021">
      <w:pPr>
        <w:jc w:val="center"/>
      </w:pPr>
      <w:r w:rsidRPr="00DE5BF0">
        <w:drawing>
          <wp:inline distT="0" distB="0" distL="0" distR="0" wp14:anchorId="04A6CDFE" wp14:editId="774D3B8A">
            <wp:extent cx="5676314" cy="7123774"/>
            <wp:effectExtent l="0" t="0" r="635" b="1270"/>
            <wp:docPr id="13670172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01724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90044" cy="714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AF99E" w14:textId="2D987E53" w:rsidR="000B5AF0" w:rsidRPr="0031785C" w:rsidRDefault="000B5AF0" w:rsidP="0031785C"/>
    <w:sectPr w:rsidR="000B5AF0" w:rsidRPr="0031785C" w:rsidSect="00B460D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CA5"/>
    <w:rsid w:val="00055FC4"/>
    <w:rsid w:val="000B3C75"/>
    <w:rsid w:val="000B5AF0"/>
    <w:rsid w:val="00273881"/>
    <w:rsid w:val="0031785C"/>
    <w:rsid w:val="004108F1"/>
    <w:rsid w:val="004D649E"/>
    <w:rsid w:val="004D7DB4"/>
    <w:rsid w:val="00530328"/>
    <w:rsid w:val="005557B6"/>
    <w:rsid w:val="005974DB"/>
    <w:rsid w:val="00687658"/>
    <w:rsid w:val="006C3D2A"/>
    <w:rsid w:val="006D2E3E"/>
    <w:rsid w:val="006D4CA5"/>
    <w:rsid w:val="006E1021"/>
    <w:rsid w:val="007A3C91"/>
    <w:rsid w:val="007B2332"/>
    <w:rsid w:val="00841DFD"/>
    <w:rsid w:val="00845150"/>
    <w:rsid w:val="009002C0"/>
    <w:rsid w:val="00907679"/>
    <w:rsid w:val="009F7492"/>
    <w:rsid w:val="00B460DA"/>
    <w:rsid w:val="00C14C33"/>
    <w:rsid w:val="00CE41D0"/>
    <w:rsid w:val="00DE5BF0"/>
    <w:rsid w:val="00DF3848"/>
    <w:rsid w:val="00ED60D8"/>
    <w:rsid w:val="00FB3AF4"/>
    <w:rsid w:val="00FC7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C8608"/>
  <w15:chartTrackingRefBased/>
  <w15:docId w15:val="{402F8C7F-250F-654B-9B16-6E7C13382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4C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4C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4C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4C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4C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4C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4C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4C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4C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C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4C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4C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4C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4C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C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C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C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C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4C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C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4C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4C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4C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4C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4C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4C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C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C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4C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4C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58</Words>
  <Characters>344</Characters>
  <Application>Microsoft Office Word</Application>
  <DocSecurity>0</DocSecurity>
  <Lines>5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ker, Nicholas</dc:creator>
  <cp:keywords/>
  <dc:description/>
  <cp:lastModifiedBy>Valeris-Chacin, Robert</cp:lastModifiedBy>
  <cp:revision>28</cp:revision>
  <dcterms:created xsi:type="dcterms:W3CDTF">2026-03-03T15:28:00Z</dcterms:created>
  <dcterms:modified xsi:type="dcterms:W3CDTF">2026-03-04T02:25:00Z</dcterms:modified>
</cp:coreProperties>
</file>